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06266AD" w14:textId="265F7B2E" w:rsidR="0045426D" w:rsidRPr="002C4C8F" w:rsidRDefault="0041078D" w:rsidP="0045426D">
      <w:pPr>
        <w:spacing w:line="360" w:lineRule="auto"/>
        <w:rPr>
          <w:rFonts w:ascii="Arial" w:hAnsi="Arial" w:cs="Arial"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45426D" w:rsidRPr="002C4C8F">
        <w:rPr>
          <w:rFonts w:ascii="Arial" w:hAnsi="Arial" w:cs="Arial"/>
          <w:szCs w:val="24"/>
        </w:rPr>
        <w:t>Does proximal femoral geometry impact morbidity and mortality? A cohort study of uncemented hemiarthroplasties in the treatment of femoral neck fractures.</w:t>
      </w: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>ittee appointments for a society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5B363DC" w:rsidR="0084548A" w:rsidRDefault="0092041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illiam Curtin</w:t>
      </w:r>
    </w:p>
    <w:p w14:paraId="214DD948" w14:textId="2CB22FF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2041A">
        <w:rPr>
          <w:rFonts w:ascii="Arial" w:hAnsi="Arial" w:cs="Arial"/>
          <w:sz w:val="20"/>
        </w:rPr>
        <w:t>WC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D3033">
        <w:rPr>
          <w:rFonts w:ascii="Arial" w:hAnsi="Arial" w:cs="Arial"/>
          <w:sz w:val="20"/>
        </w:rPr>
        <w:t>21/May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1EC4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041A"/>
    <w:rsid w:val="00923324"/>
    <w:rsid w:val="00942056"/>
    <w:rsid w:val="0094788C"/>
    <w:rsid w:val="00960E2B"/>
    <w:rsid w:val="00965F58"/>
    <w:rsid w:val="009A648E"/>
    <w:rsid w:val="009D3033"/>
    <w:rsid w:val="00A702B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E9FB05E-89E2-F34C-ADB8-B0EB4864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Murphy</cp:lastModifiedBy>
  <cp:revision>2</cp:revision>
  <cp:lastPrinted>2010-11-04T03:19:00Z</cp:lastPrinted>
  <dcterms:created xsi:type="dcterms:W3CDTF">2021-05-22T22:06:00Z</dcterms:created>
  <dcterms:modified xsi:type="dcterms:W3CDTF">2021-05-22T22:06:00Z</dcterms:modified>
</cp:coreProperties>
</file>